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6E062" w14:textId="77777777" w:rsidR="00717F81" w:rsidRPr="00EC7EBB" w:rsidRDefault="00717F81" w:rsidP="00717F81">
      <w:pPr>
        <w:rPr>
          <w:rFonts w:ascii="Arial" w:hAnsi="Arial" w:cs="Arial"/>
          <w:b/>
        </w:rPr>
      </w:pPr>
      <w:r w:rsidRPr="00EC7EBB">
        <w:rPr>
          <w:rFonts w:ascii="Arial" w:hAnsi="Arial" w:cs="Arial"/>
          <w:b/>
          <w:bCs/>
        </w:rPr>
        <w:t>Supplementary Table 1.</w:t>
      </w:r>
    </w:p>
    <w:p w14:paraId="031AFDE6" w14:textId="77777777" w:rsidR="00717F81" w:rsidRPr="00EC7EBB" w:rsidRDefault="00717F81" w:rsidP="00717F81">
      <w:pPr>
        <w:rPr>
          <w:rFonts w:ascii="Arial" w:eastAsia="Calibri" w:hAnsi="Arial" w:cs="Arial"/>
          <w:color w:val="000000" w:themeColor="text1"/>
        </w:rPr>
      </w:pPr>
      <w:r w:rsidRPr="0AFD7DCD">
        <w:rPr>
          <w:rFonts w:ascii="Arial" w:eastAsia="Calibri" w:hAnsi="Arial" w:cs="Arial"/>
          <w:color w:val="000000" w:themeColor="text1"/>
        </w:rPr>
        <w:t xml:space="preserve">Vendor information and the reagents </w:t>
      </w:r>
      <w:bookmarkStart w:id="0" w:name="_Int_naQbaCKS"/>
      <w:r w:rsidRPr="0AFD7DCD">
        <w:rPr>
          <w:rFonts w:ascii="Arial" w:eastAsia="Calibri" w:hAnsi="Arial" w:cs="Arial"/>
          <w:color w:val="000000" w:themeColor="text1"/>
        </w:rPr>
        <w:t>used</w:t>
      </w:r>
      <w:bookmarkEnd w:id="0"/>
      <w:r w:rsidRPr="0AFD7DCD">
        <w:rPr>
          <w:rFonts w:ascii="Arial" w:eastAsia="Calibri" w:hAnsi="Arial" w:cs="Arial"/>
          <w:color w:val="000000" w:themeColor="text1"/>
        </w:rPr>
        <w:t xml:space="preserve"> to perform whole genome sequencing of bacterial isolates.</w:t>
      </w:r>
    </w:p>
    <w:tbl>
      <w:tblPr>
        <w:tblStyle w:val="PlainTable1"/>
        <w:tblW w:w="9751" w:type="dxa"/>
        <w:tblLook w:val="04A0" w:firstRow="1" w:lastRow="0" w:firstColumn="1" w:lastColumn="0" w:noHBand="0" w:noVBand="1"/>
      </w:tblPr>
      <w:tblGrid>
        <w:gridCol w:w="2335"/>
        <w:gridCol w:w="2070"/>
        <w:gridCol w:w="5346"/>
      </w:tblGrid>
      <w:tr w:rsidR="00717F81" w:rsidRPr="00EC7EBB" w14:paraId="10D17EFD" w14:textId="77777777" w:rsidTr="0AFD7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</w:tcPr>
          <w:p w14:paraId="3D8B226B" w14:textId="77777777" w:rsidR="00717F81" w:rsidRPr="00EC7EBB" w:rsidRDefault="00717F81" w:rsidP="00E019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 w:themeColor="text1"/>
                <w:szCs w:val="18"/>
              </w:rPr>
              <w:t>Vendor</w:t>
            </w:r>
          </w:p>
        </w:tc>
        <w:tc>
          <w:tcPr>
            <w:tcW w:w="2070" w:type="dxa"/>
            <w:noWrap/>
          </w:tcPr>
          <w:p w14:paraId="1DB42FC1" w14:textId="77777777" w:rsidR="00717F81" w:rsidRPr="00EC7EBB" w:rsidRDefault="00717F81" w:rsidP="00E019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EC7EBB">
              <w:rPr>
                <w:rFonts w:ascii="Arial" w:eastAsia="Times New Roman" w:hAnsi="Arial" w:cs="Arial"/>
                <w:color w:val="000000"/>
                <w:szCs w:val="18"/>
              </w:rPr>
              <w:t>Item Number</w:t>
            </w:r>
          </w:p>
        </w:tc>
        <w:tc>
          <w:tcPr>
            <w:tcW w:w="5346" w:type="dxa"/>
            <w:noWrap/>
          </w:tcPr>
          <w:p w14:paraId="2498B12B" w14:textId="77777777" w:rsidR="00717F81" w:rsidRPr="00EC7EBB" w:rsidRDefault="00717F81" w:rsidP="00E019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EC7EBB">
              <w:rPr>
                <w:rFonts w:ascii="Arial" w:eastAsia="Times New Roman" w:hAnsi="Arial" w:cs="Arial"/>
                <w:color w:val="000000"/>
                <w:szCs w:val="18"/>
              </w:rPr>
              <w:t>Item Description</w:t>
            </w:r>
          </w:p>
        </w:tc>
      </w:tr>
      <w:tr w:rsidR="00717F81" w:rsidRPr="00EC7EBB" w14:paraId="3BEB3793" w14:textId="77777777" w:rsidTr="00936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</w:tcPr>
          <w:p w14:paraId="50016482" w14:textId="77777777" w:rsidR="00717F81" w:rsidRPr="00EC7EBB" w:rsidRDefault="00717F81" w:rsidP="009360A0">
            <w:pPr>
              <w:rPr>
                <w:rFonts w:ascii="Arial" w:eastAsia="Times New Roman" w:hAnsi="Arial" w:cs="Arial"/>
                <w:b w:val="0"/>
                <w:bCs w:val="0"/>
                <w:iCs/>
                <w:color w:val="000000"/>
              </w:rPr>
            </w:pPr>
            <w:r w:rsidRPr="00EC7EBB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  <w:t xml:space="preserve">Thermo Fisher </w:t>
            </w:r>
          </w:p>
        </w:tc>
        <w:tc>
          <w:tcPr>
            <w:tcW w:w="2070" w:type="dxa"/>
            <w:noWrap/>
            <w:vAlign w:val="center"/>
          </w:tcPr>
          <w:p w14:paraId="6079BCB2" w14:textId="77777777" w:rsidR="00717F81" w:rsidRPr="00EC7EBB" w:rsidRDefault="00717F81" w:rsidP="009360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A36570</w:t>
            </w:r>
          </w:p>
        </w:tc>
        <w:tc>
          <w:tcPr>
            <w:tcW w:w="5346" w:type="dxa"/>
            <w:noWrap/>
            <w:vAlign w:val="center"/>
          </w:tcPr>
          <w:p w14:paraId="3948E0F7" w14:textId="77777777" w:rsidR="00717F81" w:rsidRPr="00EC7EBB" w:rsidRDefault="00717F81" w:rsidP="009360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7EBB">
              <w:rPr>
                <w:rFonts w:ascii="Arial" w:eastAsia="Times New Roman" w:hAnsi="Arial" w:cs="Arial"/>
                <w:color w:val="000000"/>
              </w:rPr>
              <w:t>MagMax</w:t>
            </w:r>
            <w:proofErr w:type="spellEnd"/>
            <w:r w:rsidRPr="00EC7EBB">
              <w:rPr>
                <w:rFonts w:ascii="Arial" w:eastAsia="Times New Roman" w:hAnsi="Arial" w:cs="Arial"/>
                <w:color w:val="000000"/>
              </w:rPr>
              <w:t xml:space="preserve"> DNA Multi-Sample Ultra 2.0 DNA Extraction Kit</w:t>
            </w:r>
          </w:p>
        </w:tc>
      </w:tr>
      <w:tr w:rsidR="00717F81" w:rsidRPr="00EC7EBB" w14:paraId="4A240360" w14:textId="77777777" w:rsidTr="009360A0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</w:tcPr>
          <w:p w14:paraId="49BFE60F" w14:textId="77777777" w:rsidR="00717F81" w:rsidRPr="00EC7EBB" w:rsidRDefault="00717F81" w:rsidP="009360A0">
            <w:pPr>
              <w:rPr>
                <w:rFonts w:ascii="Arial" w:eastAsia="Times New Roman" w:hAnsi="Arial" w:cs="Arial"/>
                <w:b w:val="0"/>
                <w:bCs w:val="0"/>
                <w:iCs/>
                <w:color w:val="000000"/>
              </w:rPr>
            </w:pPr>
            <w:r w:rsidRPr="00EC7EBB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  <w:t xml:space="preserve">Thermo Fisher </w:t>
            </w:r>
          </w:p>
        </w:tc>
        <w:tc>
          <w:tcPr>
            <w:tcW w:w="2070" w:type="dxa"/>
            <w:noWrap/>
            <w:vAlign w:val="center"/>
          </w:tcPr>
          <w:p w14:paraId="61E99740" w14:textId="77777777" w:rsidR="00717F81" w:rsidRPr="00EC7EBB" w:rsidRDefault="00717F81" w:rsidP="009360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Q32853</w:t>
            </w:r>
          </w:p>
        </w:tc>
        <w:tc>
          <w:tcPr>
            <w:tcW w:w="5346" w:type="dxa"/>
            <w:noWrap/>
            <w:vAlign w:val="center"/>
          </w:tcPr>
          <w:p w14:paraId="595C6F3B" w14:textId="77777777" w:rsidR="00717F81" w:rsidRPr="00EC7EBB" w:rsidRDefault="00717F81" w:rsidP="009360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Qubit broad range dsDNA Quantification kit</w:t>
            </w:r>
          </w:p>
        </w:tc>
      </w:tr>
      <w:tr w:rsidR="00717F81" w:rsidRPr="00EC7EBB" w14:paraId="11A9DD6C" w14:textId="77777777" w:rsidTr="00936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</w:tcPr>
          <w:p w14:paraId="62A244A7" w14:textId="77777777" w:rsidR="00717F81" w:rsidRPr="00EC7EBB" w:rsidRDefault="00717F81" w:rsidP="009360A0">
            <w:pPr>
              <w:rPr>
                <w:rFonts w:ascii="Arial" w:eastAsia="Times New Roman" w:hAnsi="Arial" w:cs="Arial"/>
                <w:b w:val="0"/>
                <w:bCs w:val="0"/>
                <w:iCs/>
                <w:color w:val="000000"/>
              </w:rPr>
            </w:pPr>
            <w:r w:rsidRPr="00EC7EBB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  <w:t>Illumina</w:t>
            </w:r>
          </w:p>
        </w:tc>
        <w:tc>
          <w:tcPr>
            <w:tcW w:w="2070" w:type="dxa"/>
            <w:noWrap/>
            <w:vAlign w:val="center"/>
          </w:tcPr>
          <w:p w14:paraId="06309F27" w14:textId="77777777" w:rsidR="00717F81" w:rsidRPr="00EC7EBB" w:rsidRDefault="00717F81" w:rsidP="009360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20060059</w:t>
            </w:r>
          </w:p>
        </w:tc>
        <w:tc>
          <w:tcPr>
            <w:tcW w:w="5346" w:type="dxa"/>
            <w:noWrap/>
            <w:vAlign w:val="center"/>
          </w:tcPr>
          <w:p w14:paraId="12563E8A" w14:textId="77777777" w:rsidR="00717F81" w:rsidRPr="00EC7EBB" w:rsidRDefault="00717F81" w:rsidP="009360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DNA Prep Kit</w:t>
            </w:r>
          </w:p>
        </w:tc>
      </w:tr>
      <w:tr w:rsidR="00717F81" w:rsidRPr="00EC7EBB" w14:paraId="4447BEE0" w14:textId="77777777" w:rsidTr="009360A0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</w:tcPr>
          <w:p w14:paraId="3CA02EEF" w14:textId="77777777" w:rsidR="00717F81" w:rsidRPr="00FC4296" w:rsidRDefault="00717F81" w:rsidP="009360A0">
            <w:pPr>
              <w:rPr>
                <w:rFonts w:ascii="Arial" w:eastAsia="Times New Roman" w:hAnsi="Arial" w:cs="Arial"/>
                <w:b w:val="0"/>
                <w:bCs w:val="0"/>
                <w:iCs/>
                <w:color w:val="000000"/>
              </w:rPr>
            </w:pPr>
            <w:r w:rsidRPr="00FC4296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  <w:t>Integrated DNA Technologies (IDT)</w:t>
            </w:r>
          </w:p>
        </w:tc>
        <w:tc>
          <w:tcPr>
            <w:tcW w:w="2070" w:type="dxa"/>
            <w:noWrap/>
            <w:vAlign w:val="center"/>
          </w:tcPr>
          <w:p w14:paraId="6835513A" w14:textId="77777777" w:rsidR="00717F81" w:rsidRPr="00FC4296" w:rsidRDefault="00717F81" w:rsidP="00936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4296">
              <w:rPr>
                <w:rFonts w:ascii="Arial" w:eastAsia="Times New Roman" w:hAnsi="Arial" w:cs="Arial"/>
                <w:color w:val="000000" w:themeColor="text1"/>
              </w:rPr>
              <w:t>-</w:t>
            </w:r>
          </w:p>
        </w:tc>
        <w:tc>
          <w:tcPr>
            <w:tcW w:w="5346" w:type="dxa"/>
            <w:noWrap/>
            <w:vAlign w:val="center"/>
          </w:tcPr>
          <w:p w14:paraId="607A0612" w14:textId="77777777" w:rsidR="00717F81" w:rsidRPr="00FC4296" w:rsidRDefault="00717F81" w:rsidP="009360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4296">
              <w:rPr>
                <w:rFonts w:ascii="Arial" w:eastAsia="Times New Roman" w:hAnsi="Arial" w:cs="Arial"/>
                <w:color w:val="000000" w:themeColor="text1"/>
              </w:rPr>
              <w:t>Nextera</w:t>
            </w:r>
            <w:proofErr w:type="spellEnd"/>
            <w:r w:rsidRPr="00FC4296">
              <w:rPr>
                <w:rFonts w:ascii="Arial" w:eastAsia="Times New Roman" w:hAnsi="Arial" w:cs="Arial"/>
                <w:color w:val="000000" w:themeColor="text1"/>
              </w:rPr>
              <w:t xml:space="preserve"> Custom Unique Dual Indexes</w:t>
            </w:r>
          </w:p>
        </w:tc>
      </w:tr>
      <w:tr w:rsidR="00FC4296" w:rsidRPr="00EC7EBB" w14:paraId="56BF036E" w14:textId="77777777" w:rsidTr="00936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noWrap/>
            <w:vAlign w:val="center"/>
          </w:tcPr>
          <w:p w14:paraId="770F72C6" w14:textId="5B3D6C1E" w:rsidR="00FC4296" w:rsidRPr="00FC4296" w:rsidRDefault="00FC4296" w:rsidP="009360A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</w:pPr>
            <w:r w:rsidRPr="00FC4296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  <w:t>Illumina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6B302F4" w14:textId="4829D6CD" w:rsidR="00FC4296" w:rsidRPr="00FC4296" w:rsidRDefault="000F4CA3" w:rsidP="009360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0F4CA3">
              <w:rPr>
                <w:rFonts w:ascii="Arial" w:eastAsia="Times New Roman" w:hAnsi="Arial" w:cs="Arial"/>
                <w:color w:val="000000" w:themeColor="text1"/>
              </w:rPr>
              <w:t>20091654</w:t>
            </w:r>
          </w:p>
        </w:tc>
        <w:tc>
          <w:tcPr>
            <w:tcW w:w="5346" w:type="dxa"/>
            <w:shd w:val="clear" w:color="auto" w:fill="auto"/>
            <w:noWrap/>
            <w:vAlign w:val="center"/>
          </w:tcPr>
          <w:p w14:paraId="3C850935" w14:textId="1FC40029" w:rsidR="00FC4296" w:rsidRPr="00FC4296" w:rsidRDefault="000F4CA3" w:rsidP="009360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Illumina DNA/RNA UD Indexes Set A, Tagmentation (96 indexes)</w:t>
            </w:r>
          </w:p>
        </w:tc>
      </w:tr>
      <w:tr w:rsidR="00717F81" w:rsidRPr="00EC7EBB" w14:paraId="5D32F907" w14:textId="77777777" w:rsidTr="009360A0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</w:tcPr>
          <w:p w14:paraId="0F726527" w14:textId="77777777" w:rsidR="00717F81" w:rsidRPr="00EC7EBB" w:rsidRDefault="00717F81" w:rsidP="009360A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</w:pPr>
            <w:r w:rsidRPr="00EC7EBB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  <w:t>Illumina</w:t>
            </w:r>
          </w:p>
        </w:tc>
        <w:tc>
          <w:tcPr>
            <w:tcW w:w="2070" w:type="dxa"/>
            <w:noWrap/>
            <w:vAlign w:val="center"/>
          </w:tcPr>
          <w:p w14:paraId="329F517A" w14:textId="77777777" w:rsidR="00717F81" w:rsidRPr="00EC7EBB" w:rsidRDefault="00717F81" w:rsidP="009360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MS-102-3003</w:t>
            </w:r>
          </w:p>
        </w:tc>
        <w:tc>
          <w:tcPr>
            <w:tcW w:w="5346" w:type="dxa"/>
            <w:noWrap/>
            <w:vAlign w:val="center"/>
          </w:tcPr>
          <w:p w14:paraId="250573AA" w14:textId="38D53C8C" w:rsidR="00717F81" w:rsidRPr="00EC7EBB" w:rsidRDefault="00717F81" w:rsidP="009360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 xml:space="preserve">MiSeq </w:t>
            </w:r>
            <w:r w:rsidR="00CA5737">
              <w:rPr>
                <w:rFonts w:ascii="Arial" w:eastAsia="Times New Roman" w:hAnsi="Arial" w:cs="Arial"/>
                <w:color w:val="000000"/>
              </w:rPr>
              <w:t xml:space="preserve">Reagent Kit </w:t>
            </w:r>
            <w:r w:rsidRPr="00EC7EBB">
              <w:rPr>
                <w:rFonts w:ascii="Arial" w:eastAsia="Times New Roman" w:hAnsi="Arial" w:cs="Arial"/>
                <w:color w:val="000000"/>
              </w:rPr>
              <w:t xml:space="preserve">v3 </w:t>
            </w:r>
            <w:r w:rsidR="00CA5737">
              <w:rPr>
                <w:rFonts w:ascii="Arial" w:eastAsia="Times New Roman" w:hAnsi="Arial" w:cs="Arial"/>
                <w:color w:val="000000"/>
              </w:rPr>
              <w:t>(</w:t>
            </w:r>
            <w:r w:rsidRPr="00EC7EBB">
              <w:rPr>
                <w:rFonts w:ascii="Arial" w:eastAsia="Times New Roman" w:hAnsi="Arial" w:cs="Arial"/>
                <w:color w:val="000000"/>
              </w:rPr>
              <w:t>600 cycle</w:t>
            </w:r>
            <w:r w:rsidR="005C7A26">
              <w:rPr>
                <w:rFonts w:ascii="Arial" w:eastAsia="Times New Roman" w:hAnsi="Arial" w:cs="Arial"/>
                <w:color w:val="000000"/>
              </w:rPr>
              <w:t>s</w:t>
            </w:r>
            <w:r w:rsidR="00CA5737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717F81" w:rsidRPr="00EC7EBB" w14:paraId="24E7AF4D" w14:textId="77777777" w:rsidTr="00936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</w:tcPr>
          <w:p w14:paraId="07886B32" w14:textId="77777777" w:rsidR="00717F81" w:rsidRPr="00EC7EBB" w:rsidRDefault="00717F81" w:rsidP="009360A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</w:pPr>
            <w:r w:rsidRPr="00EC7EBB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  <w:t>Illumina</w:t>
            </w:r>
          </w:p>
        </w:tc>
        <w:tc>
          <w:tcPr>
            <w:tcW w:w="2070" w:type="dxa"/>
            <w:noWrap/>
            <w:vAlign w:val="center"/>
          </w:tcPr>
          <w:p w14:paraId="178514FD" w14:textId="77777777" w:rsidR="00717F81" w:rsidRPr="00EC7EBB" w:rsidRDefault="00717F81" w:rsidP="009360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AFD7DCD">
              <w:rPr>
                <w:rFonts w:ascii="Arial" w:eastAsia="Times New Roman" w:hAnsi="Arial" w:cs="Arial"/>
              </w:rPr>
              <w:t>20024905</w:t>
            </w:r>
          </w:p>
        </w:tc>
        <w:tc>
          <w:tcPr>
            <w:tcW w:w="5346" w:type="dxa"/>
            <w:noWrap/>
            <w:vAlign w:val="center"/>
          </w:tcPr>
          <w:p w14:paraId="6782EDBF" w14:textId="1866A4A0" w:rsidR="00717F81" w:rsidRPr="00EC7EBB" w:rsidRDefault="00717F81" w:rsidP="009360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7EBB">
              <w:rPr>
                <w:rFonts w:ascii="Arial" w:eastAsia="Times New Roman" w:hAnsi="Arial" w:cs="Arial"/>
                <w:color w:val="000000"/>
              </w:rPr>
              <w:t>NextSeq</w:t>
            </w:r>
            <w:proofErr w:type="spellEnd"/>
            <w:r w:rsidR="00CA5737">
              <w:rPr>
                <w:rFonts w:ascii="Arial" w:eastAsia="Times New Roman" w:hAnsi="Arial" w:cs="Arial"/>
                <w:color w:val="000000"/>
              </w:rPr>
              <w:t xml:space="preserve"> 500/</w:t>
            </w:r>
            <w:r w:rsidRPr="00EC7EBB">
              <w:rPr>
                <w:rFonts w:ascii="Arial" w:eastAsia="Times New Roman" w:hAnsi="Arial" w:cs="Arial"/>
                <w:color w:val="000000"/>
              </w:rPr>
              <w:t>550</w:t>
            </w:r>
            <w:r w:rsidR="00CA5737">
              <w:rPr>
                <w:rFonts w:ascii="Arial" w:eastAsia="Times New Roman" w:hAnsi="Arial" w:cs="Arial"/>
                <w:color w:val="000000"/>
              </w:rPr>
              <w:t xml:space="preserve"> Mid Output Kit</w:t>
            </w:r>
            <w:r w:rsidRPr="00EC7EBB">
              <w:rPr>
                <w:rFonts w:ascii="Arial" w:eastAsia="Times New Roman" w:hAnsi="Arial" w:cs="Arial"/>
                <w:color w:val="000000"/>
              </w:rPr>
              <w:t xml:space="preserve"> v2.5 </w:t>
            </w:r>
            <w:r w:rsidR="00CA5737">
              <w:rPr>
                <w:rFonts w:ascii="Arial" w:eastAsia="Times New Roman" w:hAnsi="Arial" w:cs="Arial"/>
                <w:color w:val="000000"/>
              </w:rPr>
              <w:t>(</w:t>
            </w:r>
            <w:r w:rsidRPr="00EC7EBB">
              <w:rPr>
                <w:rFonts w:ascii="Arial" w:eastAsia="Times New Roman" w:hAnsi="Arial" w:cs="Arial"/>
                <w:color w:val="000000"/>
              </w:rPr>
              <w:t>300 cycle</w:t>
            </w:r>
            <w:r w:rsidR="005C7A26">
              <w:rPr>
                <w:rFonts w:ascii="Arial" w:eastAsia="Times New Roman" w:hAnsi="Arial" w:cs="Arial"/>
                <w:color w:val="000000"/>
              </w:rPr>
              <w:t>s</w:t>
            </w:r>
            <w:r w:rsidR="00CA5737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2163E1" w:rsidRPr="00EC7EBB" w14:paraId="6D5327AF" w14:textId="77777777" w:rsidTr="009360A0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</w:tcPr>
          <w:p w14:paraId="450968C2" w14:textId="7B3C2224" w:rsidR="002163E1" w:rsidRPr="005C7A26" w:rsidRDefault="005C7A26" w:rsidP="009360A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</w:pPr>
            <w:r w:rsidRPr="005C7A26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  <w:t>Illumina</w:t>
            </w:r>
          </w:p>
        </w:tc>
        <w:tc>
          <w:tcPr>
            <w:tcW w:w="2070" w:type="dxa"/>
            <w:noWrap/>
            <w:vAlign w:val="center"/>
          </w:tcPr>
          <w:p w14:paraId="1504AA94" w14:textId="65D02369" w:rsidR="002163E1" w:rsidRPr="00EC7EBB" w:rsidRDefault="005C7A26" w:rsidP="009360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AFD7DCD">
              <w:rPr>
                <w:rFonts w:ascii="Arial" w:eastAsia="Times New Roman" w:hAnsi="Arial" w:cs="Arial"/>
              </w:rPr>
              <w:t>20050264</w:t>
            </w:r>
          </w:p>
        </w:tc>
        <w:tc>
          <w:tcPr>
            <w:tcW w:w="5346" w:type="dxa"/>
            <w:noWrap/>
            <w:vAlign w:val="center"/>
          </w:tcPr>
          <w:p w14:paraId="6F10A9E8" w14:textId="3661B60F" w:rsidR="002163E1" w:rsidRPr="00EC7EBB" w:rsidRDefault="005C7A26" w:rsidP="009360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extSeq1000/2000 P1 </w:t>
            </w:r>
            <w:r w:rsidR="00CA5737">
              <w:rPr>
                <w:rFonts w:ascii="Arial" w:eastAsia="Times New Roman" w:hAnsi="Arial" w:cs="Arial"/>
                <w:color w:val="000000"/>
              </w:rPr>
              <w:t xml:space="preserve">XLEAP-SBS </w:t>
            </w:r>
            <w:r>
              <w:rPr>
                <w:rFonts w:ascii="Arial" w:eastAsia="Times New Roman" w:hAnsi="Arial" w:cs="Arial"/>
                <w:color w:val="000000"/>
              </w:rPr>
              <w:t>Reagent</w:t>
            </w:r>
            <w:r w:rsidR="00CA5737">
              <w:rPr>
                <w:rFonts w:ascii="Arial" w:eastAsia="Times New Roman" w:hAnsi="Arial" w:cs="Arial"/>
                <w:color w:val="000000"/>
              </w:rPr>
              <w:t xml:space="preserve"> Kit</w:t>
            </w:r>
            <w:r>
              <w:rPr>
                <w:rFonts w:ascii="Arial" w:eastAsia="Times New Roman" w:hAnsi="Arial" w:cs="Arial"/>
                <w:color w:val="000000"/>
              </w:rPr>
              <w:t xml:space="preserve"> (300 cycles)</w:t>
            </w:r>
          </w:p>
        </w:tc>
      </w:tr>
      <w:tr w:rsidR="00717F81" w:rsidRPr="00EC7EBB" w14:paraId="4D3E7138" w14:textId="77777777" w:rsidTr="00936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</w:tcPr>
          <w:p w14:paraId="673CDA90" w14:textId="77777777" w:rsidR="00717F81" w:rsidRPr="00EC7EBB" w:rsidRDefault="00717F81" w:rsidP="009360A0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</w:pPr>
            <w:r w:rsidRPr="00EC7EBB">
              <w:rPr>
                <w:rFonts w:ascii="Arial" w:eastAsia="Times New Roman" w:hAnsi="Arial" w:cs="Arial"/>
                <w:b w:val="0"/>
                <w:bCs w:val="0"/>
                <w:color w:val="000000" w:themeColor="text1"/>
                <w:szCs w:val="18"/>
              </w:rPr>
              <w:t>Illumina</w:t>
            </w:r>
          </w:p>
        </w:tc>
        <w:tc>
          <w:tcPr>
            <w:tcW w:w="2070" w:type="dxa"/>
            <w:noWrap/>
            <w:vAlign w:val="center"/>
          </w:tcPr>
          <w:p w14:paraId="2499ABFE" w14:textId="77777777" w:rsidR="00717F81" w:rsidRPr="00EC7EBB" w:rsidRDefault="00717F81" w:rsidP="009360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FC-110-3001</w:t>
            </w:r>
          </w:p>
        </w:tc>
        <w:tc>
          <w:tcPr>
            <w:tcW w:w="5346" w:type="dxa"/>
            <w:noWrap/>
            <w:vAlign w:val="center"/>
          </w:tcPr>
          <w:p w14:paraId="3667F568" w14:textId="77777777" w:rsidR="00717F81" w:rsidRPr="00EC7EBB" w:rsidRDefault="00717F81" w:rsidP="009360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7EBB">
              <w:rPr>
                <w:rFonts w:ascii="Arial" w:eastAsia="Times New Roman" w:hAnsi="Arial" w:cs="Arial"/>
                <w:color w:val="000000"/>
              </w:rPr>
              <w:t>PhiX</w:t>
            </w:r>
            <w:proofErr w:type="spellEnd"/>
            <w:r w:rsidRPr="00EC7EBB">
              <w:rPr>
                <w:rFonts w:ascii="Arial" w:eastAsia="Times New Roman" w:hAnsi="Arial" w:cs="Arial"/>
                <w:color w:val="000000"/>
              </w:rPr>
              <w:t xml:space="preserve"> Control</w:t>
            </w:r>
          </w:p>
        </w:tc>
      </w:tr>
    </w:tbl>
    <w:p w14:paraId="6F8A5465" w14:textId="77777777" w:rsidR="00717F81" w:rsidRPr="00EC7EBB" w:rsidRDefault="00717F81" w:rsidP="00717F81">
      <w:pPr>
        <w:rPr>
          <w:rFonts w:ascii="Arial" w:eastAsia="Calibri" w:hAnsi="Arial" w:cs="Arial"/>
          <w:color w:val="000000" w:themeColor="text1"/>
        </w:rPr>
      </w:pPr>
    </w:p>
    <w:p w14:paraId="28D4ABD7" w14:textId="77777777" w:rsidR="00717F81" w:rsidRDefault="00717F81" w:rsidP="00717F81">
      <w:pPr>
        <w:rPr>
          <w:rFonts w:ascii="Arial" w:hAnsi="Arial" w:cs="Arial"/>
        </w:rPr>
      </w:pPr>
    </w:p>
    <w:p w14:paraId="01D12868" w14:textId="77777777" w:rsidR="008A731E" w:rsidRDefault="008A731E"/>
    <w:sectPr w:rsidR="008A731E" w:rsidSect="00643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naQbaCKS" int2:invalidationBookmarkName="" int2:hashCode="GSpWdZ02RUzAuM" int2:id="5PD5K0FM">
      <int2:state int2:value="Rejected" int2:type="gram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F81"/>
    <w:rsid w:val="000107E2"/>
    <w:rsid w:val="000166E7"/>
    <w:rsid w:val="00050155"/>
    <w:rsid w:val="00051380"/>
    <w:rsid w:val="0008328A"/>
    <w:rsid w:val="00086269"/>
    <w:rsid w:val="00093B9C"/>
    <w:rsid w:val="000A3DD9"/>
    <w:rsid w:val="000B4DAC"/>
    <w:rsid w:val="000D6636"/>
    <w:rsid w:val="000F4CA3"/>
    <w:rsid w:val="0010795F"/>
    <w:rsid w:val="0011468F"/>
    <w:rsid w:val="00124866"/>
    <w:rsid w:val="00147416"/>
    <w:rsid w:val="001552CD"/>
    <w:rsid w:val="001750C2"/>
    <w:rsid w:val="00193BCD"/>
    <w:rsid w:val="001B79DF"/>
    <w:rsid w:val="00201019"/>
    <w:rsid w:val="002163E1"/>
    <w:rsid w:val="00243C72"/>
    <w:rsid w:val="00262173"/>
    <w:rsid w:val="00264BC9"/>
    <w:rsid w:val="002A2B82"/>
    <w:rsid w:val="002A3595"/>
    <w:rsid w:val="00320832"/>
    <w:rsid w:val="00335992"/>
    <w:rsid w:val="00346C4F"/>
    <w:rsid w:val="0035113A"/>
    <w:rsid w:val="003A1236"/>
    <w:rsid w:val="003D50CF"/>
    <w:rsid w:val="003E3879"/>
    <w:rsid w:val="003E6540"/>
    <w:rsid w:val="003F5ED5"/>
    <w:rsid w:val="00406340"/>
    <w:rsid w:val="00437D14"/>
    <w:rsid w:val="00445644"/>
    <w:rsid w:val="0044564B"/>
    <w:rsid w:val="00455988"/>
    <w:rsid w:val="00457CD0"/>
    <w:rsid w:val="00461116"/>
    <w:rsid w:val="00462371"/>
    <w:rsid w:val="00462FE5"/>
    <w:rsid w:val="004F2ED9"/>
    <w:rsid w:val="00500E40"/>
    <w:rsid w:val="005052D9"/>
    <w:rsid w:val="00511A55"/>
    <w:rsid w:val="00514106"/>
    <w:rsid w:val="0052577C"/>
    <w:rsid w:val="005349BA"/>
    <w:rsid w:val="00534D6B"/>
    <w:rsid w:val="00545C35"/>
    <w:rsid w:val="00563EBD"/>
    <w:rsid w:val="00565813"/>
    <w:rsid w:val="005659C9"/>
    <w:rsid w:val="005906DE"/>
    <w:rsid w:val="005B3ECC"/>
    <w:rsid w:val="005B442F"/>
    <w:rsid w:val="005C7A26"/>
    <w:rsid w:val="005D58C1"/>
    <w:rsid w:val="006436A5"/>
    <w:rsid w:val="00676476"/>
    <w:rsid w:val="00685BD4"/>
    <w:rsid w:val="006D1A48"/>
    <w:rsid w:val="006E4CBA"/>
    <w:rsid w:val="00703967"/>
    <w:rsid w:val="00717F81"/>
    <w:rsid w:val="00737F5F"/>
    <w:rsid w:val="00745BF3"/>
    <w:rsid w:val="00752BE4"/>
    <w:rsid w:val="00767767"/>
    <w:rsid w:val="007711B5"/>
    <w:rsid w:val="00792360"/>
    <w:rsid w:val="007A7C61"/>
    <w:rsid w:val="008059C8"/>
    <w:rsid w:val="008064ED"/>
    <w:rsid w:val="00843625"/>
    <w:rsid w:val="008754E8"/>
    <w:rsid w:val="008A731E"/>
    <w:rsid w:val="008C1E13"/>
    <w:rsid w:val="008C59CF"/>
    <w:rsid w:val="008E681E"/>
    <w:rsid w:val="008F4E30"/>
    <w:rsid w:val="00910B2B"/>
    <w:rsid w:val="00916039"/>
    <w:rsid w:val="009332AE"/>
    <w:rsid w:val="009360A0"/>
    <w:rsid w:val="00961968"/>
    <w:rsid w:val="00983529"/>
    <w:rsid w:val="009A21C5"/>
    <w:rsid w:val="009C57BA"/>
    <w:rsid w:val="009E2783"/>
    <w:rsid w:val="009E523C"/>
    <w:rsid w:val="009E665C"/>
    <w:rsid w:val="00A02D53"/>
    <w:rsid w:val="00A253B4"/>
    <w:rsid w:val="00A5269F"/>
    <w:rsid w:val="00A70A64"/>
    <w:rsid w:val="00A71D04"/>
    <w:rsid w:val="00A7533A"/>
    <w:rsid w:val="00A75343"/>
    <w:rsid w:val="00A851FA"/>
    <w:rsid w:val="00A95B16"/>
    <w:rsid w:val="00AF1F83"/>
    <w:rsid w:val="00B07DF1"/>
    <w:rsid w:val="00B136CB"/>
    <w:rsid w:val="00B362CC"/>
    <w:rsid w:val="00B46D93"/>
    <w:rsid w:val="00B967BF"/>
    <w:rsid w:val="00BD4F7B"/>
    <w:rsid w:val="00BE769D"/>
    <w:rsid w:val="00BF3230"/>
    <w:rsid w:val="00C01E02"/>
    <w:rsid w:val="00C071DD"/>
    <w:rsid w:val="00C11990"/>
    <w:rsid w:val="00C17C32"/>
    <w:rsid w:val="00C21269"/>
    <w:rsid w:val="00C262AF"/>
    <w:rsid w:val="00C35C2A"/>
    <w:rsid w:val="00C602E3"/>
    <w:rsid w:val="00C61DFC"/>
    <w:rsid w:val="00C63FA4"/>
    <w:rsid w:val="00C83F8E"/>
    <w:rsid w:val="00CA275F"/>
    <w:rsid w:val="00CA5737"/>
    <w:rsid w:val="00CB7CE0"/>
    <w:rsid w:val="00CC4EB8"/>
    <w:rsid w:val="00CD25BE"/>
    <w:rsid w:val="00CE6574"/>
    <w:rsid w:val="00CF5A34"/>
    <w:rsid w:val="00D01520"/>
    <w:rsid w:val="00D15AA3"/>
    <w:rsid w:val="00D274E6"/>
    <w:rsid w:val="00D27988"/>
    <w:rsid w:val="00D32177"/>
    <w:rsid w:val="00D45D10"/>
    <w:rsid w:val="00D547CD"/>
    <w:rsid w:val="00D64789"/>
    <w:rsid w:val="00D82BA7"/>
    <w:rsid w:val="00D9103C"/>
    <w:rsid w:val="00D96F88"/>
    <w:rsid w:val="00DA32D2"/>
    <w:rsid w:val="00DB4D6B"/>
    <w:rsid w:val="00DB5986"/>
    <w:rsid w:val="00DC2B3C"/>
    <w:rsid w:val="00DE158C"/>
    <w:rsid w:val="00DE2FAE"/>
    <w:rsid w:val="00E07B7A"/>
    <w:rsid w:val="00E3094C"/>
    <w:rsid w:val="00E36A72"/>
    <w:rsid w:val="00E50077"/>
    <w:rsid w:val="00E62E7D"/>
    <w:rsid w:val="00E80AE3"/>
    <w:rsid w:val="00E976FE"/>
    <w:rsid w:val="00EB63D3"/>
    <w:rsid w:val="00EB72F4"/>
    <w:rsid w:val="00EB7BB9"/>
    <w:rsid w:val="00EC5904"/>
    <w:rsid w:val="00EC73B0"/>
    <w:rsid w:val="00ED39DA"/>
    <w:rsid w:val="00ED5CE6"/>
    <w:rsid w:val="00EE2452"/>
    <w:rsid w:val="00F05BB3"/>
    <w:rsid w:val="00F105B4"/>
    <w:rsid w:val="00F34A9B"/>
    <w:rsid w:val="00F435D6"/>
    <w:rsid w:val="00F47102"/>
    <w:rsid w:val="00F4760B"/>
    <w:rsid w:val="00F63700"/>
    <w:rsid w:val="00F700F0"/>
    <w:rsid w:val="00F7143E"/>
    <w:rsid w:val="00F9309C"/>
    <w:rsid w:val="00FC4296"/>
    <w:rsid w:val="00FC540A"/>
    <w:rsid w:val="00FC5CAE"/>
    <w:rsid w:val="00FF27B5"/>
    <w:rsid w:val="0AFD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97D59"/>
  <w15:chartTrackingRefBased/>
  <w15:docId w15:val="{2D984DA5-B1D7-804B-94FF-B0361DC1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F8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783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783"/>
    <w:rPr>
      <w:rFonts w:ascii="Times New Roman" w:hAnsi="Times New Roman" w:cs="Times New Roman"/>
      <w:sz w:val="18"/>
      <w:szCs w:val="18"/>
    </w:rPr>
  </w:style>
  <w:style w:type="table" w:styleId="PlainTable1">
    <w:name w:val="Plain Table 1"/>
    <w:basedOn w:val="TableNormal"/>
    <w:uiPriority w:val="41"/>
    <w:rsid w:val="00717F8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0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7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8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Pless</dc:creator>
  <cp:keywords/>
  <dc:description/>
  <cp:lastModifiedBy>Lora Pless</cp:lastModifiedBy>
  <cp:revision>4</cp:revision>
  <dcterms:created xsi:type="dcterms:W3CDTF">2025-09-30T14:42:00Z</dcterms:created>
  <dcterms:modified xsi:type="dcterms:W3CDTF">2025-10-15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2-16T20:02:4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226395b-6b57-4d18-837b-5f1ee5226924</vt:lpwstr>
  </property>
  <property fmtid="{D5CDD505-2E9C-101B-9397-08002B2CF9AE}" pid="8" name="MSIP_Label_5e4b1be8-281e-475d-98b0-21c3457e5a46_ContentBits">
    <vt:lpwstr>0</vt:lpwstr>
  </property>
</Properties>
</file>